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502B8" w14:textId="5B83DE8D" w:rsidR="00476036" w:rsidRPr="007A107A" w:rsidRDefault="00CB510E" w:rsidP="00476036">
      <w:pPr>
        <w:rPr>
          <w:rFonts w:ascii="Arial" w:hAnsi="Arial"/>
          <w:b/>
          <w:bCs/>
          <w:iCs/>
          <w:szCs w:val="20"/>
        </w:rPr>
      </w:pPr>
      <w:r w:rsidRPr="007A107A">
        <w:rPr>
          <w:rFonts w:ascii="Arial" w:hAnsi="Arial"/>
          <w:b/>
          <w:szCs w:val="20"/>
        </w:rPr>
        <w:t>S1</w:t>
      </w:r>
      <w:r w:rsidR="007A107A">
        <w:rPr>
          <w:rFonts w:ascii="Arial" w:hAnsi="Arial"/>
          <w:b/>
          <w:szCs w:val="20"/>
        </w:rPr>
        <w:t xml:space="preserve"> Table.</w:t>
      </w:r>
      <w:r w:rsidR="00476036" w:rsidRPr="007A107A">
        <w:rPr>
          <w:rFonts w:ascii="Arial" w:hAnsi="Arial"/>
          <w:b/>
          <w:szCs w:val="20"/>
        </w:rPr>
        <w:t xml:space="preserve"> </w:t>
      </w:r>
      <w:r w:rsidR="00476036" w:rsidRPr="007A107A">
        <w:rPr>
          <w:rFonts w:ascii="Arial" w:hAnsi="Arial"/>
          <w:b/>
          <w:bCs/>
          <w:iCs/>
          <w:szCs w:val="20"/>
        </w:rPr>
        <w:t xml:space="preserve">Factors associated with risk of AIDS and/or death from any cause from 454 sequencing using a FPR of 10%. </w:t>
      </w:r>
      <w:bookmarkStart w:id="0" w:name="_GoBack"/>
      <w:bookmarkEnd w:id="0"/>
    </w:p>
    <w:p w14:paraId="0E364D93" w14:textId="77777777" w:rsidR="00476036" w:rsidRPr="00476036" w:rsidRDefault="00476036" w:rsidP="00476036">
      <w:pPr>
        <w:rPr>
          <w:rFonts w:ascii="Arial" w:hAnsi="Arial"/>
          <w:i/>
          <w:szCs w:val="20"/>
        </w:rPr>
      </w:pPr>
    </w:p>
    <w:p w14:paraId="544AB646" w14:textId="77777777" w:rsidR="00476036" w:rsidRDefault="00476036" w:rsidP="00476036"/>
    <w:tbl>
      <w:tblPr>
        <w:tblW w:w="5000" w:type="pct"/>
        <w:tblCellSpacing w:w="0" w:type="dxa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992"/>
        <w:gridCol w:w="815"/>
        <w:gridCol w:w="815"/>
        <w:gridCol w:w="815"/>
        <w:gridCol w:w="362"/>
        <w:gridCol w:w="814"/>
        <w:gridCol w:w="361"/>
        <w:gridCol w:w="814"/>
        <w:gridCol w:w="361"/>
        <w:gridCol w:w="814"/>
        <w:gridCol w:w="361"/>
      </w:tblGrid>
      <w:tr w:rsidR="00476036" w14:paraId="0DF5220A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13F8C4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10"/>
                <w:szCs w:val="10"/>
              </w:rPr>
              <w:br/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t>Association with risk of AIDS/death</w:t>
            </w:r>
            <w:r>
              <w:rPr>
                <w:rFonts w:ascii="Verdana" w:hAnsi="Verdana"/>
                <w:b/>
                <w:bCs/>
                <w:sz w:val="20"/>
                <w:szCs w:val="20"/>
              </w:rPr>
              <w:br/>
              <w:t>from fitting a conditional logistic regression</w:t>
            </w:r>
          </w:p>
        </w:tc>
      </w:tr>
      <w:tr w:rsidR="00476036" w14:paraId="6308C551" w14:textId="77777777" w:rsidTr="00CA26E9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8D7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9C3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Ev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155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Event fre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6E2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Adjustment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FB6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Adjustment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767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Adjustment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50C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Adjustment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4)</w:t>
            </w:r>
          </w:p>
        </w:tc>
      </w:tr>
      <w:tr w:rsidR="00476036" w14:paraId="4CFFB75F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A005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Facto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D9B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N= 1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E7C5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N= 1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62F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OR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1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 (95% CI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332A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8AC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OR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2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 (95% CI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117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EBC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OR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3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 (95% CI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5B4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788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OR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4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 (95% CI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972E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P-value</w:t>
            </w:r>
          </w:p>
        </w:tc>
      </w:tr>
      <w:tr w:rsidR="00476036" w14:paraId="1E690951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A946D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Tropism (454 estimate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+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)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CD61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140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73AA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AD4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547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205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91A2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EBB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7D1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981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64420C3D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1801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R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C55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44 (44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7DE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63 (38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1F49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481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AD6B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C69C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A05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8B3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93B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ED4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0FF5DD52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6563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X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700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56 (56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164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03 (62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A9C6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78 (0.47, 1.2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A8C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3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00C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75 (0.44, 1.28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E9B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3BB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76 (0.45, 1.2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CFB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AEF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72 (0.42, 1.2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F0DE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32</w:t>
            </w:r>
          </w:p>
        </w:tc>
      </w:tr>
      <w:tr w:rsidR="00476036" w14:paraId="66BDB825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4A4F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Gender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A96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425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A5E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762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0EE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AD3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B66D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CE4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25A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4F0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4ED88E82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5B08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Ma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6F17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75 (75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090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39 (83.7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0E8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4BF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528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781A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76A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2D65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569D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840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37592019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FC5F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Fema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BEF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5 (25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36F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7 (16.3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179C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72 (0.93, 3.1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64D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6F2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.05 (1.06, 3.9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D309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BE0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45 (0.77, 2.7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4D6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B5C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84 (0.94, 3.6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283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76</w:t>
            </w:r>
          </w:p>
        </w:tc>
      </w:tr>
      <w:tr w:rsidR="00476036" w14:paraId="5706A947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2F8D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Age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++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379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2C5E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6EB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FC2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9C6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5B5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804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B3C4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156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17A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547C7127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DE70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Median (IQR)</w:t>
            </w:r>
            <w:r>
              <w:rPr>
                <w:rFonts w:ascii="Verdana" w:hAnsi="Verdana"/>
                <w:sz w:val="10"/>
                <w:szCs w:val="10"/>
                <w:vertAlign w:val="superscript"/>
              </w:rPr>
              <w:t>+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39C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40 (35, 4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EE3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42 (36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AD6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664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1A4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A14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58E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607D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4A87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CFD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5D511DCC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BD49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Viral load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++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>, log10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3646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E7BF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51F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B3D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3F02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0BE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F8C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BB8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B2F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4788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2D5C11DE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108E2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Median (IQR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7D8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4.83 (4.44, 5.2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4D9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4.81 (4.48, 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324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D63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B31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0D0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EFE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9F7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ADC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E72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0B2FD56F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378F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CD4 count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*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>, cells/m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2E7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141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2071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729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41E9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74E5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441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FEFF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B1F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A404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544256AF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B24E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Median (IQR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2FE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85 (132, 41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9B6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57 (201, 54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297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5 (0.76, 0.9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E8CE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0E6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9 (0.80, 1.0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68F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2E7D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4D77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624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9 (0.80, 1.0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FFB3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60</w:t>
            </w:r>
          </w:p>
        </w:tc>
      </w:tr>
      <w:tr w:rsidR="00476036" w14:paraId="7F99A26F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5D8E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ART use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5CC3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8BD6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638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B60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782F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B49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FEB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B33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D457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F082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529A7B99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97C3A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Not start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994E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0 (20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362E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49 (29.5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4B5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3CA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2DB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23B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19F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130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AFE7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EBA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4340D8F4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882F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Started, currently on AR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9204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1 (31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4BC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5 (21.1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2BE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.17 (1.07, 4.4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931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AB9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86 (0.88, 3.9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DDC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1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FDC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89 (0.92, 3.9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A25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F44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74 (0.81, 3.7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8B5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152</w:t>
            </w:r>
          </w:p>
        </w:tc>
      </w:tr>
      <w:tr w:rsidR="00476036" w14:paraId="3DBFDF2D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CE67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Started, currently off AR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DFD0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49 (49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53C1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82 (49.4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C9A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46 (0.78, 2.7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3B3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EE9F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53 (0.78, 3.0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1ECD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AF1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9 (0.56, 2.1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69F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E35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29 (0.64, 2.6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C2A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476</w:t>
            </w:r>
          </w:p>
        </w:tc>
      </w:tr>
      <w:tr w:rsidR="00476036" w14:paraId="76989EE0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93C6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Co-infection with HCV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++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BEE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E26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BF7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075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00B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E0A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5D8F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FFA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B880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15E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6D6E143C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F4A7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9F7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77 (77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125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31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799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2B2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A7A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2FA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D08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5662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F16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C36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6F0BBDDF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4440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07DE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3 (23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A77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5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559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8BDF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BD9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41C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9B4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E14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6AB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977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1E287012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12F1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Mode of HIV transmission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760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2BEA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1902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43B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4D4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74C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D38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FA4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130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7A3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0F81B6B1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2A53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Homosexual contact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661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7 (27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E26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9 (23.5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5B0A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E0F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1A5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D87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45E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74027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E99E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16E2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338BE2FE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6EED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IVDU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770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1 (21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336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3 (19.9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9190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24 (0.64, 2.4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6813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5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6E8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8 (0.43, 1.8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711C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7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C5F3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7 (0.54, 2.1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3E02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3E8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1 (0.39, 1.6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D55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562</w:t>
            </w:r>
          </w:p>
        </w:tc>
      </w:tr>
      <w:tr w:rsidR="00476036" w14:paraId="616AE094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096F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Heterosexual contact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B50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0 (10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8EE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2 (7.2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368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63 (0.65, 4.0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1093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79E5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90 (0.33, 2.4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09C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401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44 (0.57, 3.6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2EC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4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D33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5 (0.31, 2.3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20D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753</w:t>
            </w:r>
          </w:p>
        </w:tc>
      </w:tr>
      <w:tr w:rsidR="00476036" w14:paraId="3F57AC7C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6783D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Other/unknow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9A4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7 (27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284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9 (23.5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E6A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35 (0.73, 2.5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052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3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B8B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45 (0.75, 2.78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B8A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770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20 (0.64, 2.2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EFC2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5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04B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34 (0.69, 2.5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ACD6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388</w:t>
            </w:r>
          </w:p>
        </w:tc>
      </w:tr>
      <w:tr w:rsidR="00476036" w14:paraId="63687FCD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DB74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CD4 count nadir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*</w:t>
            </w: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B2C7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5AA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A04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190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466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C89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58D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1AD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439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7BA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3B5BA80B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BC127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Median (IQR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BB4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74 (58, 28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536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02 (55, 36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C633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7 (0.75, 1.0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714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DB4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94 (0.80, 1.1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7557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4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76D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6 (0.85, 1.3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91FC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8FD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87A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2765116E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7A33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>Calendar year of sample</w:t>
            </w:r>
            <w:r>
              <w:rPr>
                <w:rFonts w:ascii="Verdana" w:hAnsi="Verdana"/>
                <w:b/>
                <w:bCs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EC5F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E9C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0DE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314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4D2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900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6BF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62CE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59B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BC5D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786A7822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A7409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Median (IQR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7DA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004 (2002, 200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A1C7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007 (2004, 201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2198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3 (0.77, 0.8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4142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proofErr w:type="gramStart"/>
            <w:r>
              <w:rPr>
                <w:rFonts w:ascii="Verdana" w:hAnsi="Verdana"/>
                <w:sz w:val="10"/>
                <w:szCs w:val="10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66C6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575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1C1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4 (0.78, 0.9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9CF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proofErr w:type="gramStart"/>
            <w:r>
              <w:rPr>
                <w:rFonts w:ascii="Verdana" w:hAnsi="Verdana"/>
                <w:sz w:val="10"/>
                <w:szCs w:val="10"/>
              </w:rPr>
              <w:t>&lt;.001</w:t>
            </w:r>
            <w:proofErr w:type="gram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485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84 (0.78, 0.9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EE74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proofErr w:type="gramStart"/>
            <w:r>
              <w:rPr>
                <w:rFonts w:ascii="Verdana" w:hAnsi="Verdana"/>
                <w:sz w:val="10"/>
                <w:szCs w:val="10"/>
              </w:rPr>
              <w:t>&lt;.001</w:t>
            </w:r>
            <w:proofErr w:type="gramEnd"/>
          </w:p>
        </w:tc>
      </w:tr>
      <w:tr w:rsidR="00476036" w14:paraId="48175F61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9FB3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Ethnicity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5D6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492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9871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C90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1002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0428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5AEEF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4B18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9CC7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A472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0D19E29F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F464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Whi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7D3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90 (90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6FF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54 (92.8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82D2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0EC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7D6EE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D59F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ACC6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29C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AF4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2309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228E8CD8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92C7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Non whit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6ABC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0 (10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59D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2 (7.2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92A9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43 (0.59, 3.4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1E4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4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958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28 (0.49, 3.3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F7978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6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BC1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52 (0.62, 3.7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CEB3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6FE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110A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42FF03DF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F6A3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b/>
                <w:bCs/>
                <w:sz w:val="10"/>
                <w:szCs w:val="10"/>
              </w:rPr>
            </w:pPr>
            <w:r>
              <w:rPr>
                <w:rFonts w:ascii="Verdana" w:hAnsi="Verdana"/>
                <w:b/>
                <w:bCs/>
                <w:sz w:val="10"/>
                <w:szCs w:val="10"/>
              </w:rPr>
              <w:t xml:space="preserve">Drug resistance, </w:t>
            </w:r>
            <w:proofErr w:type="gramStart"/>
            <w:r>
              <w:rPr>
                <w:rFonts w:ascii="Verdana" w:hAnsi="Verdana"/>
                <w:b/>
                <w:bCs/>
                <w:sz w:val="10"/>
                <w:szCs w:val="10"/>
              </w:rPr>
              <w:t>n(</w:t>
            </w:r>
            <w:proofErr w:type="gramEnd"/>
            <w:r>
              <w:rPr>
                <w:rFonts w:ascii="Verdana" w:hAnsi="Verdana"/>
                <w:b/>
                <w:bCs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9F9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0532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248E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4660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A90F3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B0E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E2FB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B450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481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6AE6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2EDB606C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67D7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Non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772C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65 (65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8CB8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31 (78.9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776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7C9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50C0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8974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E75A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5B15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2A57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3328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61848ACB" w14:textId="77777777" w:rsidTr="00CA26E9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CF60" w14:textId="77777777" w:rsidR="00476036" w:rsidRDefault="00476036" w:rsidP="00CA26E9">
            <w:pPr>
              <w:pStyle w:val="NormalWeb"/>
              <w:spacing w:line="300" w:lineRule="auto"/>
              <w:ind w:firstLine="150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&gt;=1 cla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5BE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5 (35.0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B34B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35 (21.1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2B6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2.02 (1.16, 3.51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ACA5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A0AA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43 (0.79, 2.59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C61F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2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5787D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1.76 (0.99, 3.1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3C77" w14:textId="77777777" w:rsidR="00476036" w:rsidRDefault="00476036" w:rsidP="00CA26E9">
            <w:pPr>
              <w:pStyle w:val="NormalWeb"/>
              <w:spacing w:line="300" w:lineRule="auto"/>
              <w:jc w:val="center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47D1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0BAC" w14:textId="77777777" w:rsidR="00476036" w:rsidRDefault="00476036" w:rsidP="00CA26E9">
            <w:pPr>
              <w:spacing w:line="300" w:lineRule="auto"/>
              <w:rPr>
                <w:rFonts w:ascii="Verdana" w:hAnsi="Verdana"/>
                <w:color w:val="000000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</w:rPr>
              <w:t> </w:t>
            </w:r>
          </w:p>
        </w:tc>
      </w:tr>
      <w:tr w:rsidR="00476036" w14:paraId="47259600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6843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1</w:t>
            </w:r>
            <w:r>
              <w:rPr>
                <w:rFonts w:ascii="Verdana" w:hAnsi="Verdana"/>
                <w:sz w:val="10"/>
                <w:szCs w:val="10"/>
              </w:rPr>
              <w:t>Adjusted, by design, for matching factors only</w:t>
            </w:r>
          </w:p>
        </w:tc>
      </w:tr>
      <w:tr w:rsidR="00476036" w14:paraId="5D6E435A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58AB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2</w:t>
            </w:r>
            <w:r>
              <w:rPr>
                <w:rFonts w:ascii="Verdana" w:hAnsi="Verdana"/>
                <w:sz w:val="10"/>
                <w:szCs w:val="10"/>
              </w:rPr>
              <w:t>Adjusted for matching factors and calendar year</w:t>
            </w:r>
          </w:p>
        </w:tc>
      </w:tr>
      <w:tr w:rsidR="00476036" w14:paraId="21235D08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CC7A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3</w:t>
            </w:r>
            <w:r>
              <w:rPr>
                <w:rFonts w:ascii="Verdana" w:hAnsi="Verdana"/>
                <w:sz w:val="10"/>
                <w:szCs w:val="10"/>
              </w:rPr>
              <w:t>Adjusted for matching factors and CD4 count</w:t>
            </w:r>
          </w:p>
        </w:tc>
      </w:tr>
      <w:tr w:rsidR="00476036" w14:paraId="064E0B06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C748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4</w:t>
            </w:r>
            <w:r>
              <w:rPr>
                <w:rFonts w:ascii="Verdana" w:hAnsi="Verdana"/>
                <w:sz w:val="10"/>
                <w:szCs w:val="10"/>
              </w:rPr>
              <w:t>Adjusted for matching factors and CD4 count and calendar year</w:t>
            </w:r>
          </w:p>
        </w:tc>
      </w:tr>
      <w:tr w:rsidR="00476036" w14:paraId="38972933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8DF0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*</w:t>
            </w:r>
            <w:r>
              <w:rPr>
                <w:rFonts w:ascii="Verdana" w:hAnsi="Verdana"/>
                <w:sz w:val="10"/>
                <w:szCs w:val="10"/>
              </w:rPr>
              <w:t>OR per 100 cells/mm3 higher</w:t>
            </w:r>
          </w:p>
        </w:tc>
      </w:tr>
      <w:tr w:rsidR="00476036" w14:paraId="177A89C2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4A7E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**</w:t>
            </w:r>
            <w:r>
              <w:rPr>
                <w:rFonts w:ascii="Verdana" w:hAnsi="Verdana"/>
                <w:sz w:val="10"/>
                <w:szCs w:val="10"/>
              </w:rPr>
              <w:t>OR per more recent year</w:t>
            </w:r>
          </w:p>
        </w:tc>
      </w:tr>
      <w:tr w:rsidR="00476036" w14:paraId="4DB6991E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3A3FA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+++</w:t>
            </w:r>
            <w:r>
              <w:rPr>
                <w:rFonts w:ascii="Verdana" w:hAnsi="Verdana"/>
                <w:sz w:val="10"/>
                <w:szCs w:val="10"/>
              </w:rPr>
              <w:t>Declared X4 if &gt;=1% of minority population when using a 10% FPR</w:t>
            </w:r>
          </w:p>
        </w:tc>
      </w:tr>
      <w:tr w:rsidR="00476036" w14:paraId="7E7A3616" w14:textId="77777777" w:rsidTr="00CA26E9">
        <w:trPr>
          <w:tblCellSpacing w:w="0" w:type="dxa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F1EE" w14:textId="77777777" w:rsidR="00476036" w:rsidRDefault="00476036" w:rsidP="00CA26E9">
            <w:pPr>
              <w:pStyle w:val="NormalWeb"/>
              <w:spacing w:line="300" w:lineRule="auto"/>
              <w:rPr>
                <w:rFonts w:ascii="Verdana" w:hAnsi="Verdana"/>
                <w:sz w:val="10"/>
                <w:szCs w:val="10"/>
              </w:rPr>
            </w:pPr>
            <w:r>
              <w:rPr>
                <w:rFonts w:ascii="Verdana" w:hAnsi="Verdana"/>
                <w:sz w:val="10"/>
                <w:szCs w:val="10"/>
                <w:vertAlign w:val="superscript"/>
              </w:rPr>
              <w:t>++</w:t>
            </w:r>
            <w:r>
              <w:rPr>
                <w:rFonts w:ascii="Verdana" w:hAnsi="Verdana"/>
                <w:sz w:val="10"/>
                <w:szCs w:val="10"/>
              </w:rPr>
              <w:t>Matching factor</w:t>
            </w:r>
          </w:p>
        </w:tc>
      </w:tr>
    </w:tbl>
    <w:p w14:paraId="3179E94C" w14:textId="77777777" w:rsidR="00476036" w:rsidRDefault="00476036" w:rsidP="00476036"/>
    <w:p w14:paraId="2CF7D377" w14:textId="77777777" w:rsidR="007B0A80" w:rsidRDefault="007B0A80"/>
    <w:sectPr w:rsidR="007B0A80" w:rsidSect="005578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036"/>
    <w:rsid w:val="00476036"/>
    <w:rsid w:val="005578F8"/>
    <w:rsid w:val="007A107A"/>
    <w:rsid w:val="007B0A80"/>
    <w:rsid w:val="00CB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6E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36"/>
    <w:rPr>
      <w:rFonts w:ascii="Georgia" w:eastAsia="Times New Roman" w:hAnsi="Georgia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6036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36"/>
    <w:rPr>
      <w:rFonts w:ascii="Georgia" w:eastAsia="Times New Roman" w:hAnsi="Georgia" w:cs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6036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8</Words>
  <Characters>2844</Characters>
  <Application>Microsoft Macintosh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6-11-24T09:26:00Z</dcterms:created>
  <dcterms:modified xsi:type="dcterms:W3CDTF">2016-11-24T09:26:00Z</dcterms:modified>
</cp:coreProperties>
</file>